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7466" w:rsidRPr="002062BC" w:rsidRDefault="007E7466" w:rsidP="007E7466">
      <w:pPr>
        <w:pStyle w:val="Ttulo2"/>
        <w:rPr>
          <w:rFonts w:ascii="Times New Roman" w:hAnsi="Times New Roman" w:cs="Times New Roman"/>
          <w:color w:val="auto"/>
          <w:sz w:val="22"/>
          <w:szCs w:val="22"/>
        </w:rPr>
      </w:pPr>
      <w:r w:rsidRPr="002062BC">
        <w:rPr>
          <w:rFonts w:ascii="Times New Roman" w:hAnsi="Times New Roman" w:cs="Times New Roman"/>
          <w:color w:val="auto"/>
          <w:sz w:val="22"/>
          <w:szCs w:val="22"/>
        </w:rPr>
        <w:t xml:space="preserve">Supplementary Table 2: Distribution of sociodemographic and risk factors according to central obesity (waist circumference) and by </w:t>
      </w:r>
      <w:r w:rsidRPr="000F3166">
        <w:rPr>
          <w:rFonts w:ascii="Times New Roman" w:hAnsi="Times New Roman" w:cs="Times New Roman"/>
          <w:color w:val="auto"/>
          <w:sz w:val="22"/>
          <w:szCs w:val="22"/>
        </w:rPr>
        <w:t>demographic</w:t>
      </w:r>
      <w:r w:rsidRPr="002062BC">
        <w:rPr>
          <w:rFonts w:ascii="Times New Roman" w:hAnsi="Times New Roman" w:cs="Times New Roman"/>
          <w:color w:val="auto"/>
          <w:sz w:val="22"/>
          <w:szCs w:val="22"/>
        </w:rPr>
        <w:t xml:space="preserve"> group at baseline. </w:t>
      </w:r>
      <w:proofErr w:type="gramStart"/>
      <w:r w:rsidRPr="002062BC">
        <w:rPr>
          <w:rFonts w:ascii="Times New Roman" w:hAnsi="Times New Roman" w:cs="Times New Roman"/>
          <w:color w:val="auto"/>
          <w:sz w:val="22"/>
          <w:szCs w:val="22"/>
        </w:rPr>
        <w:t>The PERU MIGRANT study.</w:t>
      </w:r>
      <w:proofErr w:type="gramEnd"/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921"/>
        <w:gridCol w:w="781"/>
        <w:gridCol w:w="671"/>
        <w:gridCol w:w="836"/>
        <w:gridCol w:w="781"/>
        <w:gridCol w:w="781"/>
        <w:gridCol w:w="836"/>
        <w:gridCol w:w="671"/>
        <w:gridCol w:w="781"/>
        <w:gridCol w:w="836"/>
      </w:tblGrid>
      <w:tr w:rsidR="007E7466" w:rsidRPr="002062BC" w:rsidTr="00313C41">
        <w:trPr>
          <w:jc w:val="center"/>
        </w:trPr>
        <w:tc>
          <w:tcPr>
            <w:tcW w:w="0" w:type="auto"/>
            <w:vMerge w:val="restart"/>
            <w:vAlign w:val="center"/>
          </w:tcPr>
          <w:p w:rsidR="007E7466" w:rsidRPr="002062BC" w:rsidRDefault="007E7466" w:rsidP="00313C41">
            <w:r w:rsidRPr="002062BC">
              <w:t>Variable</w:t>
            </w:r>
          </w:p>
        </w:tc>
        <w:tc>
          <w:tcPr>
            <w:tcW w:w="0" w:type="auto"/>
            <w:gridSpan w:val="3"/>
          </w:tcPr>
          <w:p w:rsidR="007E7466" w:rsidRPr="002062BC" w:rsidRDefault="007E7466" w:rsidP="00313C41">
            <w:r w:rsidRPr="002062BC">
              <w:t>Rural</w:t>
            </w:r>
          </w:p>
        </w:tc>
        <w:tc>
          <w:tcPr>
            <w:tcW w:w="0" w:type="auto"/>
            <w:gridSpan w:val="3"/>
          </w:tcPr>
          <w:p w:rsidR="007E7466" w:rsidRPr="002062BC" w:rsidRDefault="007E7466" w:rsidP="00313C41">
            <w:r w:rsidRPr="002062BC">
              <w:t>Migrant</w:t>
            </w:r>
          </w:p>
        </w:tc>
        <w:tc>
          <w:tcPr>
            <w:tcW w:w="0" w:type="auto"/>
            <w:gridSpan w:val="3"/>
          </w:tcPr>
          <w:p w:rsidR="007E7466" w:rsidRPr="002062BC" w:rsidRDefault="007E7466" w:rsidP="00313C41">
            <w:r w:rsidRPr="002062BC">
              <w:t>Urban</w:t>
            </w:r>
          </w:p>
        </w:tc>
      </w:tr>
      <w:tr w:rsidR="007E7466" w:rsidRPr="002062BC" w:rsidTr="00313C41">
        <w:trPr>
          <w:jc w:val="center"/>
        </w:trPr>
        <w:tc>
          <w:tcPr>
            <w:tcW w:w="0" w:type="auto"/>
            <w:vMerge/>
            <w:vAlign w:val="center"/>
          </w:tcPr>
          <w:p w:rsidR="007E7466" w:rsidRPr="002062BC" w:rsidRDefault="007E7466" w:rsidP="00313C41"/>
        </w:tc>
        <w:tc>
          <w:tcPr>
            <w:tcW w:w="0" w:type="auto"/>
          </w:tcPr>
          <w:p w:rsidR="007E7466" w:rsidRPr="002062BC" w:rsidRDefault="007E7466" w:rsidP="00313C41">
            <w:r w:rsidRPr="002062BC">
              <w:t>No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Yes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P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No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Yes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P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No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Yes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P</w:t>
            </w:r>
          </w:p>
        </w:tc>
      </w:tr>
      <w:tr w:rsidR="007E7466" w:rsidRPr="002062BC" w:rsidTr="00313C41">
        <w:trPr>
          <w:jc w:val="center"/>
        </w:trPr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Sex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n=168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n=30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&lt;0.001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n=232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n=354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&lt;0.001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n=66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n=132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&lt;0.001</w:t>
            </w:r>
          </w:p>
        </w:tc>
      </w:tr>
      <w:tr w:rsidR="007E7466" w:rsidRPr="002062BC" w:rsidTr="00313C41">
        <w:trPr>
          <w:jc w:val="center"/>
        </w:trPr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Female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45.8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90.0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  <w:tc>
          <w:tcPr>
            <w:tcW w:w="0" w:type="auto"/>
          </w:tcPr>
          <w:p w:rsidR="007E7466" w:rsidRPr="002062BC" w:rsidRDefault="007E7466" w:rsidP="00313C41">
            <w:r w:rsidRPr="002062BC">
              <w:t>31.0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67.0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  <w:tc>
          <w:tcPr>
            <w:tcW w:w="0" w:type="auto"/>
          </w:tcPr>
          <w:p w:rsidR="007E7466" w:rsidRPr="002062BC" w:rsidRDefault="007E7466" w:rsidP="00313C41">
            <w:r w:rsidRPr="002062BC">
              <w:t>33.3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64.4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</w:tr>
      <w:tr w:rsidR="007E7466" w:rsidRPr="002062BC" w:rsidTr="00313C41">
        <w:trPr>
          <w:jc w:val="center"/>
        </w:trPr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Male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54.2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10.0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  <w:tc>
          <w:tcPr>
            <w:tcW w:w="0" w:type="auto"/>
          </w:tcPr>
          <w:p w:rsidR="007E7466" w:rsidRPr="002062BC" w:rsidRDefault="007E7466" w:rsidP="00313C41">
            <w:r w:rsidRPr="002062BC">
              <w:t>69.0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33.1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  <w:tc>
          <w:tcPr>
            <w:tcW w:w="0" w:type="auto"/>
          </w:tcPr>
          <w:p w:rsidR="007E7466" w:rsidRPr="002062BC" w:rsidRDefault="007E7466" w:rsidP="00313C41">
            <w:r w:rsidRPr="002062BC">
              <w:t>66.7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35.6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</w:tr>
      <w:tr w:rsidR="007E7466" w:rsidRPr="002062BC" w:rsidTr="00313C41">
        <w:trPr>
          <w:jc w:val="center"/>
        </w:trPr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Age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n=168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n=30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0.026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n=232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n=354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&lt;0.001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n=66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n=132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0.019</w:t>
            </w:r>
          </w:p>
        </w:tc>
      </w:tr>
      <w:tr w:rsidR="007E7466" w:rsidRPr="002062BC" w:rsidTr="00313C41">
        <w:trPr>
          <w:jc w:val="center"/>
        </w:trPr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30-30y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26.8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50.0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  <w:tc>
          <w:tcPr>
            <w:tcW w:w="0" w:type="auto"/>
          </w:tcPr>
          <w:p w:rsidR="007E7466" w:rsidRPr="002062BC" w:rsidRDefault="007E7466" w:rsidP="00313C41">
            <w:r w:rsidRPr="002062BC">
              <w:t>37.5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21.8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  <w:tc>
          <w:tcPr>
            <w:tcW w:w="0" w:type="auto"/>
          </w:tcPr>
          <w:p w:rsidR="007E7466" w:rsidRPr="002062BC" w:rsidRDefault="007E7466" w:rsidP="00313C41">
            <w:r w:rsidRPr="002062BC">
              <w:t>36.4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25.0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</w:tr>
      <w:tr w:rsidR="007E7466" w:rsidRPr="002062BC" w:rsidTr="00313C41">
        <w:trPr>
          <w:jc w:val="center"/>
        </w:trPr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40-49y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28.6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26.7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  <w:tc>
          <w:tcPr>
            <w:tcW w:w="0" w:type="auto"/>
          </w:tcPr>
          <w:p w:rsidR="007E7466" w:rsidRPr="002062BC" w:rsidRDefault="007E7466" w:rsidP="00313C41">
            <w:r w:rsidRPr="002062BC">
              <w:t>26.7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31.1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  <w:tc>
          <w:tcPr>
            <w:tcW w:w="0" w:type="auto"/>
          </w:tcPr>
          <w:p w:rsidR="007E7466" w:rsidRPr="002062BC" w:rsidRDefault="007E7466" w:rsidP="00313C41">
            <w:r w:rsidRPr="002062BC">
              <w:t>21.1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30.0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</w:tr>
      <w:tr w:rsidR="007E7466" w:rsidRPr="002062BC" w:rsidTr="00313C41">
        <w:trPr>
          <w:jc w:val="center"/>
        </w:trPr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50-59y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22.6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20.0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  <w:tc>
          <w:tcPr>
            <w:tcW w:w="0" w:type="auto"/>
          </w:tcPr>
          <w:p w:rsidR="007E7466" w:rsidRPr="002062BC" w:rsidRDefault="007E7466" w:rsidP="00313C41">
            <w:r w:rsidRPr="002062BC">
              <w:t>22.8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32.2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  <w:tc>
          <w:tcPr>
            <w:tcW w:w="0" w:type="auto"/>
          </w:tcPr>
          <w:p w:rsidR="007E7466" w:rsidRPr="002062BC" w:rsidRDefault="007E7466" w:rsidP="00313C41">
            <w:r w:rsidRPr="002062BC">
              <w:t>19.7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34.1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</w:tr>
      <w:tr w:rsidR="007E7466" w:rsidRPr="002062BC" w:rsidTr="00313C41">
        <w:trPr>
          <w:jc w:val="center"/>
        </w:trPr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60+y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22.0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3.3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  <w:tc>
          <w:tcPr>
            <w:tcW w:w="0" w:type="auto"/>
          </w:tcPr>
          <w:p w:rsidR="007E7466" w:rsidRPr="002062BC" w:rsidRDefault="007E7466" w:rsidP="00313C41">
            <w:r w:rsidRPr="002062BC">
              <w:t>12.9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15.0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  <w:tc>
          <w:tcPr>
            <w:tcW w:w="0" w:type="auto"/>
          </w:tcPr>
          <w:p w:rsidR="007E7466" w:rsidRPr="002062BC" w:rsidRDefault="007E7466" w:rsidP="00313C41">
            <w:r w:rsidRPr="002062BC">
              <w:t>22.7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11.4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</w:tr>
      <w:tr w:rsidR="007E7466" w:rsidRPr="002062BC" w:rsidTr="00313C41">
        <w:trPr>
          <w:jc w:val="center"/>
        </w:trPr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Education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n=168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n=30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0.964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n=232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n=353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&lt;0.001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n=66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n=132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0.581</w:t>
            </w:r>
          </w:p>
        </w:tc>
      </w:tr>
      <w:tr w:rsidR="007E7466" w:rsidRPr="002062BC" w:rsidTr="00313C41">
        <w:trPr>
          <w:jc w:val="center"/>
        </w:trPr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Non/Some Primary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65.5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63.3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  <w:tc>
          <w:tcPr>
            <w:tcW w:w="0" w:type="auto"/>
          </w:tcPr>
          <w:p w:rsidR="007E7466" w:rsidRPr="002062BC" w:rsidRDefault="007E7466" w:rsidP="00313C41">
            <w:r w:rsidRPr="002062BC">
              <w:t>20.7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37.7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  <w:tc>
          <w:tcPr>
            <w:tcW w:w="0" w:type="auto"/>
          </w:tcPr>
          <w:p w:rsidR="007E7466" w:rsidRPr="002062BC" w:rsidRDefault="007E7466" w:rsidP="00313C41">
            <w:r w:rsidRPr="002062BC">
              <w:t>4.6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7.6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</w:tr>
      <w:tr w:rsidR="007E7466" w:rsidRPr="002062BC" w:rsidTr="00313C41">
        <w:trPr>
          <w:jc w:val="center"/>
        </w:trPr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Complete primary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14.9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16.7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  <w:tc>
          <w:tcPr>
            <w:tcW w:w="0" w:type="auto"/>
          </w:tcPr>
          <w:p w:rsidR="007E7466" w:rsidRPr="002062BC" w:rsidRDefault="007E7466" w:rsidP="00313C41">
            <w:r w:rsidRPr="002062BC">
              <w:t>12.9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20.0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  <w:tc>
          <w:tcPr>
            <w:tcW w:w="0" w:type="auto"/>
          </w:tcPr>
          <w:p w:rsidR="007E7466" w:rsidRPr="002062BC" w:rsidRDefault="007E7466" w:rsidP="00313C41">
            <w:r w:rsidRPr="002062BC">
              <w:t>9.2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12.1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</w:tr>
      <w:tr w:rsidR="007E7466" w:rsidRPr="002062BC" w:rsidTr="00313C41">
        <w:trPr>
          <w:jc w:val="center"/>
        </w:trPr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Secondary/Higher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19.6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20.0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  <w:tc>
          <w:tcPr>
            <w:tcW w:w="0" w:type="auto"/>
          </w:tcPr>
          <w:p w:rsidR="007E7466" w:rsidRPr="002062BC" w:rsidRDefault="007E7466" w:rsidP="00313C41">
            <w:r w:rsidRPr="002062BC">
              <w:t>66.4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42.8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  <w:tc>
          <w:tcPr>
            <w:tcW w:w="0" w:type="auto"/>
          </w:tcPr>
          <w:p w:rsidR="007E7466" w:rsidRPr="002062BC" w:rsidRDefault="007E7466" w:rsidP="00313C41">
            <w:r w:rsidRPr="002062BC">
              <w:t>88.2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80.3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</w:tr>
      <w:tr w:rsidR="007E7466" w:rsidRPr="002062BC" w:rsidTr="00313C41">
        <w:trPr>
          <w:jc w:val="center"/>
        </w:trPr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Assets Index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n=168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n=30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0.230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n=232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n=354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0.271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n=66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n=132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0.468</w:t>
            </w:r>
          </w:p>
        </w:tc>
      </w:tr>
      <w:tr w:rsidR="007E7466" w:rsidRPr="002062BC" w:rsidTr="00313C41">
        <w:trPr>
          <w:jc w:val="center"/>
        </w:trPr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Lowest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63.1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50.0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  <w:tc>
          <w:tcPr>
            <w:tcW w:w="0" w:type="auto"/>
          </w:tcPr>
          <w:p w:rsidR="007E7466" w:rsidRPr="002062BC" w:rsidRDefault="007E7466" w:rsidP="00313C41">
            <w:r w:rsidRPr="002062BC">
              <w:t>42.7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40.1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  <w:tc>
          <w:tcPr>
            <w:tcW w:w="0" w:type="auto"/>
          </w:tcPr>
          <w:p w:rsidR="007E7466" w:rsidRPr="002062BC" w:rsidRDefault="007E7466" w:rsidP="00313C41">
            <w:r w:rsidRPr="002062BC">
              <w:t>37.9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31.8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</w:tr>
      <w:tr w:rsidR="007E7466" w:rsidRPr="002062BC" w:rsidTr="00313C41">
        <w:trPr>
          <w:jc w:val="center"/>
        </w:trPr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Middle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6.0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13.3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  <w:tc>
          <w:tcPr>
            <w:tcW w:w="0" w:type="auto"/>
          </w:tcPr>
          <w:p w:rsidR="007E7466" w:rsidRPr="002062BC" w:rsidRDefault="007E7466" w:rsidP="00313C41">
            <w:r w:rsidRPr="002062BC">
              <w:t>22.8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28.8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  <w:tc>
          <w:tcPr>
            <w:tcW w:w="0" w:type="auto"/>
          </w:tcPr>
          <w:p w:rsidR="007E7466" w:rsidRPr="002062BC" w:rsidRDefault="007E7466" w:rsidP="00313C41">
            <w:r w:rsidRPr="002062BC">
              <w:t>36.4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34.1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</w:tr>
      <w:tr w:rsidR="007E7466" w:rsidRPr="002062BC" w:rsidTr="00313C41">
        <w:trPr>
          <w:jc w:val="center"/>
        </w:trPr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Highest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31.0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36.7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  <w:tc>
          <w:tcPr>
            <w:tcW w:w="0" w:type="auto"/>
          </w:tcPr>
          <w:p w:rsidR="007E7466" w:rsidRPr="002062BC" w:rsidRDefault="007E7466" w:rsidP="00313C41">
            <w:r w:rsidRPr="002062BC">
              <w:t>34.5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31.1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  <w:tc>
          <w:tcPr>
            <w:tcW w:w="0" w:type="auto"/>
          </w:tcPr>
          <w:p w:rsidR="007E7466" w:rsidRPr="002062BC" w:rsidRDefault="007E7466" w:rsidP="00313C41">
            <w:r w:rsidRPr="002062BC">
              <w:t>25.8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34.1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</w:tr>
      <w:tr w:rsidR="007E7466" w:rsidRPr="002062BC" w:rsidTr="00313C41">
        <w:trPr>
          <w:jc w:val="center"/>
        </w:trPr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Physical Activity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n=168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n=30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0.812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n=227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n=352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0.626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n=66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n=131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0.403</w:t>
            </w:r>
          </w:p>
        </w:tc>
      </w:tr>
      <w:tr w:rsidR="007E7466" w:rsidRPr="002062BC" w:rsidTr="00313C41">
        <w:trPr>
          <w:jc w:val="center"/>
        </w:trPr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Low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1.8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3.3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  <w:tc>
          <w:tcPr>
            <w:tcW w:w="0" w:type="auto"/>
          </w:tcPr>
          <w:p w:rsidR="007E7466" w:rsidRPr="002062BC" w:rsidRDefault="007E7466" w:rsidP="00313C41">
            <w:r w:rsidRPr="002062BC">
              <w:t>28.6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30.1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  <w:tc>
          <w:tcPr>
            <w:tcW w:w="0" w:type="auto"/>
          </w:tcPr>
          <w:p w:rsidR="007E7466" w:rsidRPr="002062BC" w:rsidRDefault="007E7466" w:rsidP="00313C41">
            <w:r w:rsidRPr="002062BC">
              <w:t>43.9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36.6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</w:tr>
      <w:tr w:rsidR="007E7466" w:rsidRPr="002062BC" w:rsidTr="00313C41">
        <w:trPr>
          <w:jc w:val="center"/>
        </w:trPr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Moderate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4.8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3.3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  <w:tc>
          <w:tcPr>
            <w:tcW w:w="0" w:type="auto"/>
          </w:tcPr>
          <w:p w:rsidR="007E7466" w:rsidRPr="002062BC" w:rsidRDefault="007E7466" w:rsidP="00313C41">
            <w:r w:rsidRPr="002062BC">
              <w:t>34.8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37.2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  <w:tc>
          <w:tcPr>
            <w:tcW w:w="0" w:type="auto"/>
          </w:tcPr>
          <w:p w:rsidR="007E7466" w:rsidRPr="002062BC" w:rsidRDefault="007E7466" w:rsidP="00313C41">
            <w:r w:rsidRPr="002062BC">
              <w:t>23.3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36.6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</w:tr>
      <w:tr w:rsidR="007E7466" w:rsidRPr="002062BC" w:rsidTr="00313C41">
        <w:trPr>
          <w:jc w:val="center"/>
        </w:trPr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High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93.5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93.3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  <w:tc>
          <w:tcPr>
            <w:tcW w:w="0" w:type="auto"/>
          </w:tcPr>
          <w:p w:rsidR="007E7466" w:rsidRPr="002062BC" w:rsidRDefault="007E7466" w:rsidP="00313C41">
            <w:r w:rsidRPr="002062BC">
              <w:t>36.6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32.7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  <w:tc>
          <w:tcPr>
            <w:tcW w:w="0" w:type="auto"/>
          </w:tcPr>
          <w:p w:rsidR="007E7466" w:rsidRPr="002062BC" w:rsidRDefault="007E7466" w:rsidP="00313C41">
            <w:r w:rsidRPr="002062BC">
              <w:t>28.8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26.7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</w:tr>
      <w:tr w:rsidR="007E7466" w:rsidRPr="002062BC" w:rsidTr="00313C41">
        <w:trPr>
          <w:jc w:val="center"/>
        </w:trPr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Heavy Drinker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n=168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n=30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0.096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n=232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n=354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0.218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n=66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n=132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0.009</w:t>
            </w:r>
          </w:p>
        </w:tc>
      </w:tr>
      <w:tr w:rsidR="007E7466" w:rsidRPr="002062BC" w:rsidTr="00313C41">
        <w:trPr>
          <w:jc w:val="center"/>
        </w:trPr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No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85.7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96.7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  <w:tc>
          <w:tcPr>
            <w:tcW w:w="0" w:type="auto"/>
          </w:tcPr>
          <w:p w:rsidR="007E7466" w:rsidRPr="002062BC" w:rsidRDefault="007E7466" w:rsidP="00313C41">
            <w:r w:rsidRPr="002062BC">
              <w:t>90.1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92.9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  <w:tc>
          <w:tcPr>
            <w:tcW w:w="0" w:type="auto"/>
          </w:tcPr>
          <w:p w:rsidR="007E7466" w:rsidRPr="002062BC" w:rsidRDefault="007E7466" w:rsidP="00313C41">
            <w:r w:rsidRPr="002062BC">
              <w:t>83.3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94.7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</w:tr>
      <w:tr w:rsidR="007E7466" w:rsidRPr="002062BC" w:rsidTr="00313C41">
        <w:trPr>
          <w:jc w:val="center"/>
        </w:trPr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Yes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14.3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3.3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  <w:tc>
          <w:tcPr>
            <w:tcW w:w="0" w:type="auto"/>
          </w:tcPr>
          <w:p w:rsidR="007E7466" w:rsidRPr="002062BC" w:rsidRDefault="007E7466" w:rsidP="00313C41">
            <w:r w:rsidRPr="002062BC">
              <w:t>9.9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7.1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  <w:tc>
          <w:tcPr>
            <w:tcW w:w="0" w:type="auto"/>
          </w:tcPr>
          <w:p w:rsidR="007E7466" w:rsidRPr="002062BC" w:rsidRDefault="007E7466" w:rsidP="00313C41">
            <w:r w:rsidRPr="002062BC">
              <w:t>16.7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5.3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</w:tr>
      <w:tr w:rsidR="007E7466" w:rsidRPr="002062BC" w:rsidTr="00313C41">
        <w:trPr>
          <w:jc w:val="center"/>
        </w:trPr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Current Smoker*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n=168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n=30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0.773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n=232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n=354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&lt;0.001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n=66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n=132</w:t>
            </w:r>
          </w:p>
        </w:tc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0.802</w:t>
            </w:r>
          </w:p>
        </w:tc>
      </w:tr>
      <w:tr w:rsidR="007E7466" w:rsidRPr="002062BC" w:rsidTr="00313C41">
        <w:trPr>
          <w:jc w:val="center"/>
        </w:trPr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No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94.6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93.3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  <w:tc>
          <w:tcPr>
            <w:tcW w:w="0" w:type="auto"/>
          </w:tcPr>
          <w:p w:rsidR="007E7466" w:rsidRPr="002062BC" w:rsidRDefault="007E7466" w:rsidP="00313C41">
            <w:r w:rsidRPr="002062BC">
              <w:t>83.6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94.1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  <w:tc>
          <w:tcPr>
            <w:tcW w:w="0" w:type="auto"/>
          </w:tcPr>
          <w:p w:rsidR="007E7466" w:rsidRPr="002062BC" w:rsidRDefault="007E7466" w:rsidP="00313C41">
            <w:r w:rsidRPr="002062BC">
              <w:t>78.8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80.3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</w:tr>
      <w:tr w:rsidR="007E7466" w:rsidRPr="002062BC" w:rsidTr="00313C41">
        <w:trPr>
          <w:jc w:val="center"/>
        </w:trPr>
        <w:tc>
          <w:tcPr>
            <w:tcW w:w="0" w:type="auto"/>
            <w:vAlign w:val="center"/>
          </w:tcPr>
          <w:p w:rsidR="007E7466" w:rsidRPr="002062BC" w:rsidRDefault="007E7466" w:rsidP="00313C41">
            <w:r w:rsidRPr="002062BC">
              <w:t>Yes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5.4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6.7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  <w:tc>
          <w:tcPr>
            <w:tcW w:w="0" w:type="auto"/>
          </w:tcPr>
          <w:p w:rsidR="007E7466" w:rsidRPr="002062BC" w:rsidRDefault="007E7466" w:rsidP="00313C41">
            <w:r w:rsidRPr="002062BC">
              <w:t>16.4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5.9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  <w:tc>
          <w:tcPr>
            <w:tcW w:w="0" w:type="auto"/>
          </w:tcPr>
          <w:p w:rsidR="007E7466" w:rsidRPr="002062BC" w:rsidRDefault="007E7466" w:rsidP="00313C41">
            <w:r w:rsidRPr="002062BC">
              <w:t>21.2</w:t>
            </w:r>
          </w:p>
        </w:tc>
        <w:tc>
          <w:tcPr>
            <w:tcW w:w="0" w:type="auto"/>
          </w:tcPr>
          <w:p w:rsidR="007E7466" w:rsidRPr="002062BC" w:rsidRDefault="007E7466" w:rsidP="00313C41">
            <w:r w:rsidRPr="002062BC">
              <w:t>19.7</w:t>
            </w:r>
          </w:p>
        </w:tc>
        <w:tc>
          <w:tcPr>
            <w:tcW w:w="0" w:type="auto"/>
          </w:tcPr>
          <w:p w:rsidR="007E7466" w:rsidRPr="002062BC" w:rsidRDefault="007E7466" w:rsidP="00313C41"/>
        </w:tc>
      </w:tr>
    </w:tbl>
    <w:p w:rsidR="007E7466" w:rsidRPr="002062BC" w:rsidRDefault="007E7466" w:rsidP="007E7466">
      <w:pPr>
        <w:pStyle w:val="Sinespaciado"/>
        <w:jc w:val="both"/>
        <w:rPr>
          <w:rFonts w:ascii="Times New Roman" w:hAnsi="Times New Roman" w:cs="Times New Roman"/>
          <w:lang w:val="en-US"/>
        </w:rPr>
      </w:pPr>
      <w:r w:rsidRPr="002062BC">
        <w:rPr>
          <w:rFonts w:ascii="Times New Roman" w:hAnsi="Times New Roman" w:cs="Times New Roman"/>
          <w:lang w:val="en-GB"/>
        </w:rPr>
        <w:t xml:space="preserve">Percentages are presented; p-value for </w:t>
      </w:r>
      <w:r w:rsidRPr="00436E3E">
        <w:rPr>
          <w:rFonts w:ascii="Times New Roman" w:hAnsi="Times New Roman" w:cs="Times New Roman"/>
        </w:rPr>
        <w:t>χ</w:t>
      </w:r>
      <w:r w:rsidRPr="00436E3E">
        <w:rPr>
          <w:rFonts w:ascii="Times New Roman" w:hAnsi="Times New Roman" w:cs="Times New Roman"/>
          <w:lang w:val="en-GB"/>
        </w:rPr>
        <w:t>2</w:t>
      </w:r>
      <w:r w:rsidRPr="002062BC">
        <w:rPr>
          <w:rFonts w:ascii="Times New Roman" w:hAnsi="Times New Roman" w:cs="Times New Roman"/>
          <w:lang w:val="en-GB"/>
        </w:rPr>
        <w:t xml:space="preserve"> test. </w:t>
      </w:r>
      <w:r w:rsidRPr="002062BC">
        <w:rPr>
          <w:rFonts w:ascii="Times New Roman" w:hAnsi="Times New Roman" w:cs="Times New Roman"/>
          <w:lang w:val="en-US"/>
        </w:rPr>
        <w:t>*Assessed at baseline only.</w:t>
      </w:r>
    </w:p>
    <w:p w:rsidR="00211916" w:rsidRDefault="00211916">
      <w:bookmarkStart w:id="0" w:name="_GoBack"/>
      <w:bookmarkEnd w:id="0"/>
    </w:p>
    <w:sectPr w:rsidR="0021191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466"/>
    <w:rsid w:val="00211916"/>
    <w:rsid w:val="007E7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466"/>
    <w:pPr>
      <w:spacing w:line="240" w:lineRule="auto"/>
      <w:jc w:val="both"/>
    </w:pPr>
    <w:rPr>
      <w:rFonts w:ascii="Times New Roman" w:eastAsiaTheme="minorEastAsia" w:hAnsi="Times New Roman" w:cs="Times New Roman"/>
      <w:lang w:val="en-GB" w:eastAsia="es-PE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7E746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7E746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s-PE"/>
    </w:rPr>
  </w:style>
  <w:style w:type="table" w:styleId="Tablaconcuadrcula">
    <w:name w:val="Table Grid"/>
    <w:basedOn w:val="Tablanormal"/>
    <w:uiPriority w:val="59"/>
    <w:rsid w:val="007E7466"/>
    <w:pPr>
      <w:spacing w:after="0" w:line="240" w:lineRule="auto"/>
    </w:pPr>
    <w:rPr>
      <w:rFonts w:eastAsiaTheme="minorEastAsia"/>
      <w:lang w:eastAsia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7E7466"/>
    <w:pPr>
      <w:spacing w:after="0" w:line="240" w:lineRule="auto"/>
    </w:pPr>
    <w:rPr>
      <w:rFonts w:eastAsiaTheme="minorEastAsia"/>
      <w:lang w:eastAsia="es-P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466"/>
    <w:pPr>
      <w:spacing w:line="240" w:lineRule="auto"/>
      <w:jc w:val="both"/>
    </w:pPr>
    <w:rPr>
      <w:rFonts w:ascii="Times New Roman" w:eastAsiaTheme="minorEastAsia" w:hAnsi="Times New Roman" w:cs="Times New Roman"/>
      <w:lang w:val="en-GB" w:eastAsia="es-PE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7E746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7E746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s-PE"/>
    </w:rPr>
  </w:style>
  <w:style w:type="table" w:styleId="Tablaconcuadrcula">
    <w:name w:val="Table Grid"/>
    <w:basedOn w:val="Tablanormal"/>
    <w:uiPriority w:val="59"/>
    <w:rsid w:val="007E7466"/>
    <w:pPr>
      <w:spacing w:after="0" w:line="240" w:lineRule="auto"/>
    </w:pPr>
    <w:rPr>
      <w:rFonts w:eastAsiaTheme="minorEastAsia"/>
      <w:lang w:eastAsia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7E7466"/>
    <w:pPr>
      <w:spacing w:after="0" w:line="240" w:lineRule="auto"/>
    </w:pPr>
    <w:rPr>
      <w:rFonts w:eastAsiaTheme="minorEastAsia"/>
      <w:lang w:eastAsia="es-P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M. Carrillo-Larco</dc:creator>
  <cp:lastModifiedBy>Rodrigo M. Carrillo-Larco</cp:lastModifiedBy>
  <cp:revision>1</cp:revision>
  <dcterms:created xsi:type="dcterms:W3CDTF">2015-06-14T01:37:00Z</dcterms:created>
  <dcterms:modified xsi:type="dcterms:W3CDTF">2015-06-14T01:37:00Z</dcterms:modified>
</cp:coreProperties>
</file>